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3. Sequence-specific study of the impact of the motif ‘UCU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 (T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 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6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6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4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object w:dxaOrig="1320" w:dyaOrig="9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9.5pt;height:36.55pt" filled="f" o:ole="">
                  <v:imagedata r:id="rId3" o:title=""/>
                </v:shape>
                <o:OLEObject Type="Embed" ProgID="" ShapeID="ole_rId2" DrawAspect="Content" ObjectID="_2127394846" r:id="rId2"/>
              </w:objec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8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9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only potent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1:00Z</dcterms:created>
  <dc:creator>Heidi</dc:creator>
  <dc:description/>
  <dc:language>en-US</dc:language>
  <cp:lastModifiedBy>Heidi</cp:lastModifiedBy>
  <dcterms:modified xsi:type="dcterms:W3CDTF">2012-05-02T06:01:00Z</dcterms:modified>
  <cp:revision>1</cp:revision>
  <dc:subject/>
  <dc:title/>
</cp:coreProperties>
</file>